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B76" w:rsidRPr="007A345B" w:rsidRDefault="000A3B76" w:rsidP="000A3B76">
      <w:pPr>
        <w:spacing w:after="0"/>
      </w:pPr>
      <w:proofErr w:type="gramStart"/>
      <w:r w:rsidRPr="00B51843">
        <w:rPr>
          <w:b/>
          <w:bCs/>
        </w:rPr>
        <w:t xml:space="preserve">Additional </w:t>
      </w:r>
      <w:r>
        <w:rPr>
          <w:b/>
          <w:bCs/>
        </w:rPr>
        <w:t>f</w:t>
      </w:r>
      <w:r w:rsidRPr="00B51843">
        <w:rPr>
          <w:b/>
          <w:bCs/>
        </w:rPr>
        <w:t xml:space="preserve">ile </w:t>
      </w:r>
      <w:r>
        <w:rPr>
          <w:b/>
          <w:bCs/>
        </w:rPr>
        <w:t>3</w:t>
      </w:r>
      <w:r w:rsidRPr="007A345B">
        <w:t>.</w:t>
      </w:r>
      <w:proofErr w:type="gramEnd"/>
      <w:r w:rsidRPr="007A345B">
        <w:t xml:space="preserve"> Proportional odds regression model on maternal socio-demographic and obstetric characteristics factors associated with the practices of birth preparedness and complication readiness in </w:t>
      </w:r>
      <w:r w:rsidRPr="008468CB">
        <w:rPr>
          <w:b/>
          <w:bCs/>
        </w:rPr>
        <w:t>Tanzania</w:t>
      </w:r>
      <w:r w:rsidRPr="007A345B">
        <w:t>, 2017</w:t>
      </w:r>
    </w:p>
    <w:tbl>
      <w:tblPr>
        <w:tblW w:w="14086" w:type="dxa"/>
        <w:jc w:val="center"/>
        <w:tblLook w:val="04A0" w:firstRow="1" w:lastRow="0" w:firstColumn="1" w:lastColumn="0" w:noHBand="0" w:noVBand="1"/>
      </w:tblPr>
      <w:tblGrid>
        <w:gridCol w:w="3512"/>
        <w:gridCol w:w="1523"/>
        <w:gridCol w:w="1819"/>
        <w:gridCol w:w="1583"/>
        <w:gridCol w:w="1759"/>
        <w:gridCol w:w="1133"/>
        <w:gridCol w:w="1714"/>
        <w:gridCol w:w="1133"/>
      </w:tblGrid>
      <w:tr w:rsidR="000A3B76" w:rsidRPr="00C9485A" w:rsidTr="00EC4789">
        <w:trPr>
          <w:trHeight w:val="10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Variabl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Not prepared (n=125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Less prepared (n=25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Well-prepared (n=3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ude odd ratio</w:t>
            </w:r>
            <w:r w:rsidRPr="00C9485A">
              <w:rPr>
                <w:b/>
                <w:bCs/>
              </w:rPr>
              <w:t xml:space="preserve"> (95% C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p-valu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dd ratio</w:t>
            </w:r>
            <w:r w:rsidRPr="00C9485A">
              <w:rPr>
                <w:b/>
                <w:bCs/>
              </w:rPr>
              <w:t xml:space="preserve"> (95% C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p-value</w:t>
            </w:r>
          </w:p>
        </w:tc>
      </w:tr>
      <w:tr w:rsidR="000A3B76" w:rsidRPr="00C9485A" w:rsidTr="00EC4789">
        <w:trPr>
          <w:trHeight w:val="10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Maternal a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7 (2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3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8 (2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0 (2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03 (1.00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0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03 (0.99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0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55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Marital statu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Marri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98 (78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07 (8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4 (7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In-a-un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9 (7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1 (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 (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0.82 (0.2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7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0.99 (0.3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7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999</w:t>
            </w: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Not-in-un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8 (14.4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5 (13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4 (1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0.93 (0.57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5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75</w:t>
            </w:r>
            <w: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05 (0.5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8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87</w:t>
            </w:r>
            <w:r>
              <w:t>0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Level of educatio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rFonts w:cstheme="minorHAnsi"/>
              </w:rPr>
            </w:pPr>
            <w:r w:rsidRPr="00C9485A">
              <w:t>No form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5 (20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9 (1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 (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Prima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82 (65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74 (6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7 (5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84 (1.25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7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03</w:t>
            </w:r>
            <w:r>
              <w:t>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2.00 (1.4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8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Secondary+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8 (14.4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50 (19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2 (38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30 (1.60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6.8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02</w:t>
            </w:r>
            <w:r>
              <w:t>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55 (1.9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6.2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Place of deliver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Home/on the wa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41 (32.8)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50 (19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4 (12.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Health facility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84 (67.2)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03 (80.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7 (87.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2.09 (1.25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.49)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07</w:t>
            </w:r>
            <w:r>
              <w:t>*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73 (1.0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84)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31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ANC attendanc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None/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 visit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59 (47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7 (4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9 (2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4+ visit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66 (52.8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46 (57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2 (7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39 (0.90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1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13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24 (0.8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8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293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Pregnancy danger sign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Not awa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86 (68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1 (3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8 (2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Poor knowled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7 (21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0 (3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4 (4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18 (2.0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5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84 (1.1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11</w:t>
            </w:r>
            <w:r>
              <w:t>*</w:t>
            </w: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Good knowled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2 (9.6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52 (2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9 (2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90 (2.3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6.4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57 (0.9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6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86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C9485A">
              <w:rPr>
                <w:b/>
                <w:bCs/>
              </w:rPr>
              <w:t>Labour</w:t>
            </w:r>
            <w:proofErr w:type="spellEnd"/>
            <w:r w:rsidRPr="00C9485A">
              <w:rPr>
                <w:b/>
                <w:bCs/>
              </w:rPr>
              <w:t xml:space="preserve"> and childbirth danger sign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Not awa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89 (71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9 (4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 (3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Poor knowled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3 (18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5 (4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1 (3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06 (1.8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5.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78 (1.05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34</w:t>
            </w: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Good knowled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3 (10.4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9 (1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 (3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48 (2.0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6.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</w:t>
            </w:r>
            <w:r>
              <w:lastRenderedPageBreak/>
              <w:t>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lastRenderedPageBreak/>
              <w:t>1.63 (0.9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8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92</w:t>
            </w:r>
          </w:p>
        </w:tc>
      </w:tr>
      <w:tr w:rsidR="000A3B76" w:rsidRPr="00C9485A" w:rsidTr="00EC4789">
        <w:trPr>
          <w:trHeight w:val="113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lastRenderedPageBreak/>
              <w:t>Postpartum danger sign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Not awa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97 (77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21 (4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1 (3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Poor knowled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25 (20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00 (3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14 (4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14 (1.90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5.1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1.56 (0.89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7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114</w:t>
            </w:r>
          </w:p>
        </w:tc>
      </w:tr>
      <w:tr w:rsidR="000A3B76" w:rsidRPr="007A345B" w:rsidTr="00EC4789">
        <w:trPr>
          <w:trHeight w:val="113"/>
          <w:jc w:val="center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Good knowled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 (2.4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32 (12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6 (19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5.77 (2.8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1.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</w:pPr>
            <w:r w:rsidRPr="00C9485A">
              <w:t>3.48</w:t>
            </w:r>
            <w:r>
              <w:t xml:space="preserve"> </w:t>
            </w:r>
            <w:r w:rsidRPr="00C9485A">
              <w:t>(1.4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8.1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B76" w:rsidRPr="00C9485A" w:rsidRDefault="000A3B76" w:rsidP="00EC4789">
            <w:pPr>
              <w:spacing w:after="0" w:line="240" w:lineRule="auto"/>
              <w:jc w:val="right"/>
            </w:pPr>
            <w:r w:rsidRPr="00C9485A">
              <w:t>0.006</w:t>
            </w:r>
            <w:r>
              <w:t>*</w:t>
            </w:r>
          </w:p>
        </w:tc>
      </w:tr>
    </w:tbl>
    <w:p w:rsidR="000A3B76" w:rsidRDefault="000A3B76" w:rsidP="000A3B76">
      <w:pPr>
        <w:spacing w:line="240" w:lineRule="auto"/>
      </w:pPr>
      <w:r w:rsidRPr="00C9485A">
        <w:t>COR: Crude Odds Ratio; AOR: Adjusted Odds Ratio; ANC: Antenatal care</w:t>
      </w:r>
      <w:r>
        <w:t>; *p &lt;0.05; **p &lt; 0.001</w:t>
      </w:r>
    </w:p>
    <w:p w:rsidR="000A3B76" w:rsidRDefault="000A3B76" w:rsidP="000A3B76">
      <w:pPr>
        <w:rPr>
          <w:b/>
          <w:bCs/>
        </w:rPr>
        <w:sectPr w:rsidR="000A3B76" w:rsidSect="00C909D9">
          <w:pgSz w:w="16840" w:h="11900" w:orient="landscape"/>
          <w:pgMar w:top="1440" w:right="1440" w:bottom="1440" w:left="1440" w:header="708" w:footer="708" w:gutter="0"/>
          <w:pgNumType w:start="24"/>
          <w:cols w:space="708"/>
          <w:docGrid w:linePitch="360"/>
        </w:sectPr>
      </w:pPr>
    </w:p>
    <w:p w:rsidR="002B6FD5" w:rsidRDefault="002B6FD5">
      <w:bookmarkStart w:id="0" w:name="_GoBack"/>
      <w:bookmarkEnd w:id="0"/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B76"/>
    <w:rsid w:val="00031BD9"/>
    <w:rsid w:val="0005584A"/>
    <w:rsid w:val="000A3B76"/>
    <w:rsid w:val="00232978"/>
    <w:rsid w:val="00242960"/>
    <w:rsid w:val="002B2D6F"/>
    <w:rsid w:val="002B6FD5"/>
    <w:rsid w:val="00304122"/>
    <w:rsid w:val="00414385"/>
    <w:rsid w:val="004535C0"/>
    <w:rsid w:val="00456398"/>
    <w:rsid w:val="0048004A"/>
    <w:rsid w:val="004A5D37"/>
    <w:rsid w:val="004C323A"/>
    <w:rsid w:val="005065F4"/>
    <w:rsid w:val="00682481"/>
    <w:rsid w:val="006C6B56"/>
    <w:rsid w:val="00703295"/>
    <w:rsid w:val="00782E5F"/>
    <w:rsid w:val="007C587C"/>
    <w:rsid w:val="008031C8"/>
    <w:rsid w:val="00822E74"/>
    <w:rsid w:val="00832FF7"/>
    <w:rsid w:val="00882A22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1837</Characters>
  <Application>Microsoft Office Word</Application>
  <DocSecurity>0</DocSecurity>
  <Lines>229</Lines>
  <Paragraphs>18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12T06:52:00Z</dcterms:created>
  <dcterms:modified xsi:type="dcterms:W3CDTF">2020-10-12T06:52:00Z</dcterms:modified>
</cp:coreProperties>
</file>